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516"/>
        <w:gridCol w:w="8199"/>
      </w:tblGrid>
      <w:tr w:rsidR="00B43B58" w:rsidRPr="002A56E6" w14:paraId="7597CA86" w14:textId="77777777" w:rsidTr="00B43B58">
        <w:tc>
          <w:tcPr>
            <w:tcW w:w="9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7154656F" w14:textId="3A979B3E" w:rsidR="00B43B58" w:rsidRPr="00B43B58" w:rsidRDefault="00B43B58" w:rsidP="00241F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iew questions and prompts</w:t>
            </w:r>
          </w:p>
        </w:tc>
      </w:tr>
      <w:tr w:rsidR="00B43B58" w:rsidRPr="002A56E6" w14:paraId="4ACA1F08" w14:textId="77777777" w:rsidTr="00B43B58">
        <w:tc>
          <w:tcPr>
            <w:tcW w:w="1516" w:type="dxa"/>
            <w:tcBorders>
              <w:left w:val="nil"/>
              <w:right w:val="nil"/>
            </w:tcBorders>
          </w:tcPr>
          <w:p w14:paraId="629AAFB0" w14:textId="73957706" w:rsidR="00B43B58" w:rsidRPr="00B43B58" w:rsidRDefault="00B43B58" w:rsidP="00241FFF">
            <w:pPr>
              <w:rPr>
                <w:sz w:val="22"/>
                <w:szCs w:val="22"/>
              </w:rPr>
            </w:pPr>
            <w:r w:rsidRPr="00B43B58">
              <w:rPr>
                <w:sz w:val="22"/>
                <w:szCs w:val="22"/>
              </w:rPr>
              <w:t>Q.1</w:t>
            </w:r>
          </w:p>
        </w:tc>
        <w:tc>
          <w:tcPr>
            <w:tcW w:w="8199" w:type="dxa"/>
            <w:tcBorders>
              <w:left w:val="nil"/>
              <w:right w:val="nil"/>
            </w:tcBorders>
          </w:tcPr>
          <w:p w14:paraId="7EDCE41B" w14:textId="588BF75C" w:rsidR="007B4C03" w:rsidRPr="007B4C03" w:rsidRDefault="00E0274D" w:rsidP="007B4C0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ividual</w:t>
            </w:r>
            <w:r w:rsidR="00B912EC">
              <w:rPr>
                <w:b/>
                <w:sz w:val="22"/>
                <w:szCs w:val="22"/>
              </w:rPr>
              <w:t xml:space="preserve"> website pages</w:t>
            </w:r>
          </w:p>
          <w:p w14:paraId="28B25028" w14:textId="77777777" w:rsidR="007B4C03" w:rsidRDefault="007B4C03" w:rsidP="007B4C03">
            <w:pPr>
              <w:rPr>
                <w:sz w:val="22"/>
                <w:szCs w:val="22"/>
              </w:rPr>
            </w:pPr>
          </w:p>
          <w:p w14:paraId="463B9760" w14:textId="4F3A6DE8" w:rsidR="00B912EC" w:rsidRPr="00B912EC" w:rsidRDefault="00B912EC" w:rsidP="00B912EC">
            <w:pPr>
              <w:numPr>
                <w:ilvl w:val="0"/>
                <w:numId w:val="6"/>
              </w:numPr>
              <w:rPr>
                <w:lang w:val="en"/>
              </w:rPr>
            </w:pPr>
            <w:r w:rsidRPr="00B912EC">
              <w:rPr>
                <w:lang w:val="en"/>
              </w:rPr>
              <w:t>Is there anything on this screen that is confusing?</w:t>
            </w:r>
            <w:r>
              <w:rPr>
                <w:lang w:val="en"/>
              </w:rPr>
              <w:t xml:space="preserve"> Explain.</w:t>
            </w:r>
          </w:p>
          <w:p w14:paraId="772B1D1B" w14:textId="1378E9C8" w:rsidR="00B912EC" w:rsidRPr="00B912EC" w:rsidRDefault="00B912EC" w:rsidP="00B912EC">
            <w:pPr>
              <w:numPr>
                <w:ilvl w:val="0"/>
                <w:numId w:val="6"/>
              </w:numPr>
              <w:rPr>
                <w:lang w:val="en"/>
              </w:rPr>
            </w:pPr>
            <w:r w:rsidRPr="00B912EC">
              <w:rPr>
                <w:lang w:val="en"/>
              </w:rPr>
              <w:t>Is there anything you wish was or wasn’t on this screen?</w:t>
            </w:r>
            <w:r>
              <w:rPr>
                <w:lang w:val="en"/>
              </w:rPr>
              <w:t xml:space="preserve"> Explain.</w:t>
            </w:r>
          </w:p>
          <w:p w14:paraId="4C088FD7" w14:textId="1CA0CA53" w:rsidR="00B912EC" w:rsidRPr="00B912EC" w:rsidRDefault="00B912EC" w:rsidP="00B912EC">
            <w:pPr>
              <w:numPr>
                <w:ilvl w:val="0"/>
                <w:numId w:val="6"/>
              </w:numPr>
              <w:rPr>
                <w:lang w:val="en"/>
              </w:rPr>
            </w:pPr>
            <w:r w:rsidRPr="00B912EC">
              <w:rPr>
                <w:lang w:val="en"/>
              </w:rPr>
              <w:t>What would make this the perfect version of this screen?</w:t>
            </w:r>
            <w:r>
              <w:rPr>
                <w:lang w:val="en"/>
              </w:rPr>
              <w:t xml:space="preserve"> Explain.</w:t>
            </w:r>
          </w:p>
          <w:p w14:paraId="054FAD55" w14:textId="77777777" w:rsidR="00B43B58" w:rsidRPr="002A56E6" w:rsidRDefault="00B43B58" w:rsidP="00241FFF">
            <w:pPr>
              <w:ind w:left="720"/>
              <w:rPr>
                <w:i/>
                <w:sz w:val="22"/>
                <w:szCs w:val="22"/>
              </w:rPr>
            </w:pPr>
          </w:p>
        </w:tc>
      </w:tr>
      <w:tr w:rsidR="00B43B58" w:rsidRPr="002A56E6" w14:paraId="4BBF1152" w14:textId="77777777" w:rsidTr="007B4C03"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47155ECE" w14:textId="1030CFB5" w:rsidR="00B43B58" w:rsidRPr="002A56E6" w:rsidRDefault="00B43B58" w:rsidP="00241F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2</w:t>
            </w:r>
          </w:p>
        </w:tc>
        <w:tc>
          <w:tcPr>
            <w:tcW w:w="8199" w:type="dxa"/>
            <w:tcBorders>
              <w:left w:val="nil"/>
              <w:bottom w:val="single" w:sz="4" w:space="0" w:color="auto"/>
              <w:right w:val="nil"/>
            </w:tcBorders>
          </w:tcPr>
          <w:p w14:paraId="05AF5B04" w14:textId="2E5DCD13" w:rsidR="007B4C03" w:rsidRPr="007B4C03" w:rsidRDefault="00372A2B" w:rsidP="007B4C0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al elements</w:t>
            </w:r>
          </w:p>
          <w:p w14:paraId="33435111" w14:textId="77777777" w:rsidR="007B4C03" w:rsidRPr="007B4C03" w:rsidRDefault="007B4C03" w:rsidP="007B4C03">
            <w:pPr>
              <w:rPr>
                <w:b/>
                <w:sz w:val="22"/>
                <w:szCs w:val="22"/>
              </w:rPr>
            </w:pPr>
          </w:p>
          <w:p w14:paraId="4CD182FE" w14:textId="1D3CCF8D" w:rsidR="00372A2B" w:rsidRPr="00372A2B" w:rsidRDefault="00372A2B" w:rsidP="00372A2B">
            <w:pPr>
              <w:rPr>
                <w:lang w:val="en"/>
              </w:rPr>
            </w:pPr>
            <w:r w:rsidRPr="00372A2B">
              <w:rPr>
                <w:lang w:val="en"/>
              </w:rPr>
              <w:t xml:space="preserve">Which method </w:t>
            </w:r>
            <w:r>
              <w:rPr>
                <w:lang w:val="en"/>
              </w:rPr>
              <w:t xml:space="preserve">(e.g. drag and drop, check boxes) </w:t>
            </w:r>
            <w:r w:rsidRPr="00372A2B">
              <w:rPr>
                <w:lang w:val="en"/>
              </w:rPr>
              <w:t>does everyone feel would be easiest to use</w:t>
            </w:r>
            <w:r>
              <w:rPr>
                <w:lang w:val="en"/>
              </w:rPr>
              <w:t xml:space="preserve">? </w:t>
            </w:r>
            <w:r w:rsidRPr="00372A2B">
              <w:rPr>
                <w:lang w:val="en"/>
              </w:rPr>
              <w:t>Why?</w:t>
            </w:r>
          </w:p>
          <w:p w14:paraId="3BDBB55A" w14:textId="3F62557E" w:rsidR="007B4C03" w:rsidRDefault="007B4C03" w:rsidP="007B4C03">
            <w:pPr>
              <w:pStyle w:val="ListParagraph"/>
              <w:numPr>
                <w:ilvl w:val="0"/>
                <w:numId w:val="3"/>
              </w:numPr>
            </w:pPr>
            <w:r w:rsidRPr="007B4C03">
              <w:t>What would make this feature better? Why?</w:t>
            </w:r>
          </w:p>
          <w:p w14:paraId="5347330D" w14:textId="77777777" w:rsidR="00B43B58" w:rsidRDefault="00E0274D" w:rsidP="000965B4">
            <w:pPr>
              <w:pStyle w:val="ListParagraph"/>
              <w:numPr>
                <w:ilvl w:val="0"/>
                <w:numId w:val="3"/>
              </w:numPr>
            </w:pPr>
            <w:r>
              <w:t>Is there other features that may be more useful? Why?</w:t>
            </w:r>
          </w:p>
          <w:p w14:paraId="68CC2F69" w14:textId="745746E2" w:rsidR="000965B4" w:rsidRPr="000965B4" w:rsidRDefault="000965B4" w:rsidP="000965B4">
            <w:pPr>
              <w:pStyle w:val="ListParagraph"/>
            </w:pPr>
          </w:p>
        </w:tc>
      </w:tr>
      <w:tr w:rsidR="00B43B58" w:rsidRPr="002A56E6" w14:paraId="2388B6B8" w14:textId="77777777" w:rsidTr="00E0274D">
        <w:trPr>
          <w:trHeight w:val="844"/>
        </w:trPr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7C0854D2" w14:textId="46D24978" w:rsidR="00B43B58" w:rsidRPr="002A56E6" w:rsidRDefault="00B43B58" w:rsidP="00241F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.3</w:t>
            </w:r>
          </w:p>
        </w:tc>
        <w:tc>
          <w:tcPr>
            <w:tcW w:w="8199" w:type="dxa"/>
            <w:tcBorders>
              <w:left w:val="nil"/>
              <w:bottom w:val="nil"/>
              <w:right w:val="nil"/>
            </w:tcBorders>
          </w:tcPr>
          <w:p w14:paraId="66AAFAEA" w14:textId="13416D76" w:rsidR="00B43B58" w:rsidRPr="002A56E6" w:rsidRDefault="00E0274D" w:rsidP="00241FF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iloring features</w:t>
            </w:r>
          </w:p>
          <w:p w14:paraId="0123331E" w14:textId="77777777" w:rsidR="007B4C03" w:rsidRDefault="007B4C03" w:rsidP="007B4C03">
            <w:pPr>
              <w:rPr>
                <w:sz w:val="22"/>
                <w:szCs w:val="22"/>
              </w:rPr>
            </w:pPr>
          </w:p>
          <w:p w14:paraId="73CFF0A1" w14:textId="77777777" w:rsidR="000965B4" w:rsidRDefault="000965B4" w:rsidP="000965B4">
            <w:pPr>
              <w:rPr>
                <w:lang w:val="en"/>
              </w:rPr>
            </w:pPr>
            <w:r>
              <w:rPr>
                <w:lang w:val="en"/>
              </w:rPr>
              <w:t>S</w:t>
            </w:r>
            <w:r w:rsidR="00E0274D" w:rsidRPr="00E0274D">
              <w:rPr>
                <w:lang w:val="en"/>
              </w:rPr>
              <w:t>ubmenu</w:t>
            </w:r>
            <w:r>
              <w:rPr>
                <w:lang w:val="en"/>
              </w:rPr>
              <w:t>:</w:t>
            </w:r>
          </w:p>
          <w:p w14:paraId="676485EC" w14:textId="1216E29B" w:rsidR="00E0274D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 w:rsidRPr="000965B4">
              <w:rPr>
                <w:lang w:val="en"/>
              </w:rPr>
              <w:t>Would you use this feature? Why/why not?</w:t>
            </w:r>
          </w:p>
          <w:p w14:paraId="13001E1E" w14:textId="7AC4878A" w:rsidR="000965B4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>
              <w:rPr>
                <w:lang w:val="en"/>
              </w:rPr>
              <w:t>Is there anything confusing about this feature? Why?</w:t>
            </w:r>
          </w:p>
          <w:p w14:paraId="6090B4FD" w14:textId="48CEC2AC" w:rsidR="000965B4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>
              <w:rPr>
                <w:lang w:val="en"/>
              </w:rPr>
              <w:t>Is there anything you wish was or wasn’t included in this feature?</w:t>
            </w:r>
          </w:p>
          <w:p w14:paraId="12CFF2D0" w14:textId="344CA0E0" w:rsidR="000965B4" w:rsidRPr="000965B4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>
              <w:rPr>
                <w:lang w:val="en"/>
              </w:rPr>
              <w:t>What would make this perfect? Why?</w:t>
            </w:r>
          </w:p>
          <w:p w14:paraId="4A07313D" w14:textId="10F8C8FB" w:rsidR="000965B4" w:rsidRDefault="000965B4" w:rsidP="000965B4">
            <w:pPr>
              <w:rPr>
                <w:lang w:val="en"/>
              </w:rPr>
            </w:pPr>
          </w:p>
          <w:p w14:paraId="3342F42A" w14:textId="1302A053" w:rsidR="000965B4" w:rsidRDefault="000965B4" w:rsidP="000965B4">
            <w:pPr>
              <w:rPr>
                <w:lang w:val="en"/>
              </w:rPr>
            </w:pPr>
            <w:r>
              <w:rPr>
                <w:lang w:val="en"/>
              </w:rPr>
              <w:t>Personalized lists (topics, questions):</w:t>
            </w:r>
          </w:p>
          <w:p w14:paraId="0BFF0433" w14:textId="77777777" w:rsidR="000965B4" w:rsidRPr="00E0274D" w:rsidRDefault="000965B4" w:rsidP="000965B4">
            <w:pPr>
              <w:rPr>
                <w:lang w:val="en"/>
              </w:rPr>
            </w:pPr>
          </w:p>
          <w:p w14:paraId="71DD64D0" w14:textId="77777777" w:rsidR="000965B4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 w:rsidRPr="000965B4">
              <w:rPr>
                <w:lang w:val="en"/>
              </w:rPr>
              <w:t>Would you use this feature? Why/why not?</w:t>
            </w:r>
          </w:p>
          <w:p w14:paraId="55717294" w14:textId="77777777" w:rsidR="000965B4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>
              <w:rPr>
                <w:lang w:val="en"/>
              </w:rPr>
              <w:t>Is there anything confusing about this feature? Why?</w:t>
            </w:r>
          </w:p>
          <w:p w14:paraId="7C456AB5" w14:textId="77777777" w:rsidR="000965B4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>
              <w:rPr>
                <w:lang w:val="en"/>
              </w:rPr>
              <w:t>Is there anything you wish was or wasn’t included in this feature?</w:t>
            </w:r>
          </w:p>
          <w:p w14:paraId="0E1BA4E2" w14:textId="77777777" w:rsidR="000965B4" w:rsidRPr="000965B4" w:rsidRDefault="000965B4" w:rsidP="000965B4">
            <w:pPr>
              <w:pStyle w:val="ListParagraph"/>
              <w:numPr>
                <w:ilvl w:val="0"/>
                <w:numId w:val="7"/>
              </w:numPr>
              <w:rPr>
                <w:lang w:val="en"/>
              </w:rPr>
            </w:pPr>
            <w:r>
              <w:rPr>
                <w:lang w:val="en"/>
              </w:rPr>
              <w:t>What would make this perfect? Why?</w:t>
            </w:r>
          </w:p>
          <w:p w14:paraId="480E66DE" w14:textId="501103CF" w:rsidR="00B43B58" w:rsidRPr="00E0274D" w:rsidRDefault="00B43B58" w:rsidP="00E0274D"/>
        </w:tc>
      </w:tr>
    </w:tbl>
    <w:p w14:paraId="53ABDAC6" w14:textId="77777777" w:rsidR="00423ECD" w:rsidRDefault="00423ECD"/>
    <w:sectPr w:rsidR="00423E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58B70" w14:textId="77777777" w:rsidR="00377059" w:rsidRDefault="00377059" w:rsidP="003B4B99">
      <w:pPr>
        <w:spacing w:after="0" w:line="240" w:lineRule="auto"/>
      </w:pPr>
      <w:r>
        <w:separator/>
      </w:r>
    </w:p>
  </w:endnote>
  <w:endnote w:type="continuationSeparator" w:id="0">
    <w:p w14:paraId="1AEE8A3C" w14:textId="77777777" w:rsidR="00377059" w:rsidRDefault="00377059" w:rsidP="003B4B99">
      <w:pPr>
        <w:spacing w:after="0" w:line="240" w:lineRule="auto"/>
      </w:pPr>
      <w:r>
        <w:continuationSeparator/>
      </w:r>
    </w:p>
  </w:endnote>
  <w:endnote w:type="continuationNotice" w:id="1">
    <w:p w14:paraId="63D21A6D" w14:textId="77777777" w:rsidR="00377059" w:rsidRDefault="003770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7E3670" w14:textId="77777777" w:rsidR="00B65A93" w:rsidRDefault="00B65A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00A905" w14:textId="77777777" w:rsidR="00B65A93" w:rsidRDefault="00B65A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541EC" w14:textId="77777777" w:rsidR="00B65A93" w:rsidRDefault="00B65A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E5C44" w14:textId="77777777" w:rsidR="00377059" w:rsidRDefault="00377059" w:rsidP="003B4B99">
      <w:pPr>
        <w:spacing w:after="0" w:line="240" w:lineRule="auto"/>
      </w:pPr>
      <w:r>
        <w:separator/>
      </w:r>
    </w:p>
  </w:footnote>
  <w:footnote w:type="continuationSeparator" w:id="0">
    <w:p w14:paraId="18C71961" w14:textId="77777777" w:rsidR="00377059" w:rsidRDefault="00377059" w:rsidP="003B4B99">
      <w:pPr>
        <w:spacing w:after="0" w:line="240" w:lineRule="auto"/>
      </w:pPr>
      <w:r>
        <w:continuationSeparator/>
      </w:r>
    </w:p>
  </w:footnote>
  <w:footnote w:type="continuationNotice" w:id="1">
    <w:p w14:paraId="1B3D82CE" w14:textId="77777777" w:rsidR="00377059" w:rsidRDefault="0037705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5F433" w14:textId="77777777" w:rsidR="00B65A93" w:rsidRDefault="00B65A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42FE2E" w14:textId="59E3DEC2" w:rsidR="003B4B99" w:rsidRDefault="00B43B58">
    <w:pPr>
      <w:pStyle w:val="Header"/>
    </w:pPr>
    <w:r>
      <w:t xml:space="preserve">Donald, et al </w:t>
    </w:r>
    <w:r w:rsidR="007B4C03">
      <w:t>JMIR</w:t>
    </w:r>
    <w:r w:rsidR="00B912EC">
      <w:t xml:space="preserve"> </w:t>
    </w:r>
    <w:r w:rsidR="00B65A93">
      <w:t xml:space="preserve">- </w:t>
    </w:r>
    <w:bookmarkStart w:id="0" w:name="_GoBack"/>
    <w:bookmarkEnd w:id="0"/>
    <w:r w:rsidR="00B912EC">
      <w:t>Interview Guide #2</w:t>
    </w:r>
  </w:p>
  <w:p w14:paraId="481E28D1" w14:textId="77777777" w:rsidR="003B4B99" w:rsidRDefault="003B4B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0A6E46" w14:textId="77777777" w:rsidR="00B65A93" w:rsidRDefault="00B65A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F61A5"/>
    <w:multiLevelType w:val="hybridMultilevel"/>
    <w:tmpl w:val="348AE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381048"/>
    <w:multiLevelType w:val="multilevel"/>
    <w:tmpl w:val="7D129B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5A534BB"/>
    <w:multiLevelType w:val="hybridMultilevel"/>
    <w:tmpl w:val="69F43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C6ADC"/>
    <w:multiLevelType w:val="hybridMultilevel"/>
    <w:tmpl w:val="602A9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636F18"/>
    <w:multiLevelType w:val="hybridMultilevel"/>
    <w:tmpl w:val="3D2E5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4D7C13"/>
    <w:multiLevelType w:val="hybridMultilevel"/>
    <w:tmpl w:val="84C63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E9620EA"/>
    <w:multiLevelType w:val="hybridMultilevel"/>
    <w:tmpl w:val="D23AA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0C6"/>
    <w:rsid w:val="000338AD"/>
    <w:rsid w:val="000965B4"/>
    <w:rsid w:val="001930C6"/>
    <w:rsid w:val="002213DD"/>
    <w:rsid w:val="002377B6"/>
    <w:rsid w:val="002E02D2"/>
    <w:rsid w:val="00304EC1"/>
    <w:rsid w:val="00361BD9"/>
    <w:rsid w:val="00363E09"/>
    <w:rsid w:val="00372A2B"/>
    <w:rsid w:val="00377059"/>
    <w:rsid w:val="003B4B99"/>
    <w:rsid w:val="003D0F9D"/>
    <w:rsid w:val="00423ECD"/>
    <w:rsid w:val="00467301"/>
    <w:rsid w:val="00530425"/>
    <w:rsid w:val="00562E76"/>
    <w:rsid w:val="0058103B"/>
    <w:rsid w:val="005A653D"/>
    <w:rsid w:val="006C4A73"/>
    <w:rsid w:val="00723308"/>
    <w:rsid w:val="0074529B"/>
    <w:rsid w:val="00767C55"/>
    <w:rsid w:val="007B4C03"/>
    <w:rsid w:val="007C49F3"/>
    <w:rsid w:val="008149C1"/>
    <w:rsid w:val="00840020"/>
    <w:rsid w:val="00864190"/>
    <w:rsid w:val="00941281"/>
    <w:rsid w:val="009729E1"/>
    <w:rsid w:val="009B1962"/>
    <w:rsid w:val="00A037BB"/>
    <w:rsid w:val="00A04593"/>
    <w:rsid w:val="00A206E1"/>
    <w:rsid w:val="00A94772"/>
    <w:rsid w:val="00AF633D"/>
    <w:rsid w:val="00B2040E"/>
    <w:rsid w:val="00B43B58"/>
    <w:rsid w:val="00B65A93"/>
    <w:rsid w:val="00B912EC"/>
    <w:rsid w:val="00BB715A"/>
    <w:rsid w:val="00C100BF"/>
    <w:rsid w:val="00C217B4"/>
    <w:rsid w:val="00CA0F47"/>
    <w:rsid w:val="00CB5C1D"/>
    <w:rsid w:val="00D257FB"/>
    <w:rsid w:val="00D6638E"/>
    <w:rsid w:val="00D77D29"/>
    <w:rsid w:val="00E0274D"/>
    <w:rsid w:val="00E3592C"/>
    <w:rsid w:val="00E6684A"/>
    <w:rsid w:val="00EA566B"/>
    <w:rsid w:val="00EB79A4"/>
    <w:rsid w:val="00EC05E3"/>
    <w:rsid w:val="00ED363C"/>
    <w:rsid w:val="00ED7DCF"/>
    <w:rsid w:val="00F34C63"/>
    <w:rsid w:val="00FD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D64E"/>
  <w15:chartTrackingRefBased/>
  <w15:docId w15:val="{59BECC5F-6B5F-4B44-8772-A6AD46CF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B99"/>
    <w:pPr>
      <w:ind w:left="720"/>
      <w:contextualSpacing/>
    </w:pPr>
  </w:style>
  <w:style w:type="table" w:styleId="TableGrid">
    <w:name w:val="Table Grid"/>
    <w:basedOn w:val="TableNormal"/>
    <w:uiPriority w:val="59"/>
    <w:rsid w:val="003B4B9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4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B99"/>
  </w:style>
  <w:style w:type="paragraph" w:styleId="Footer">
    <w:name w:val="footer"/>
    <w:basedOn w:val="Normal"/>
    <w:link w:val="FooterChar"/>
    <w:uiPriority w:val="99"/>
    <w:unhideWhenUsed/>
    <w:rsid w:val="003B4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B99"/>
  </w:style>
  <w:style w:type="paragraph" w:styleId="DocumentMap">
    <w:name w:val="Document Map"/>
    <w:basedOn w:val="Normal"/>
    <w:link w:val="DocumentMapChar"/>
    <w:uiPriority w:val="99"/>
    <w:semiHidden/>
    <w:unhideWhenUsed/>
    <w:rsid w:val="0053042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425"/>
    <w:rPr>
      <w:rFonts w:ascii="Segoe UI" w:hAnsi="Segoe UI" w:cs="Segoe UI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4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7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41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79061-6551-ED48-B21F-914DBA171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liosa Donald</dc:creator>
  <cp:keywords/>
  <dc:description/>
  <cp:lastModifiedBy>Maoliosa Donald</cp:lastModifiedBy>
  <cp:revision>9</cp:revision>
  <cp:lastPrinted>2017-07-17T17:09:00Z</cp:lastPrinted>
  <dcterms:created xsi:type="dcterms:W3CDTF">2018-08-30T19:28:00Z</dcterms:created>
  <dcterms:modified xsi:type="dcterms:W3CDTF">2020-10-30T18:22:00Z</dcterms:modified>
</cp:coreProperties>
</file>